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99FC4" w14:textId="3BC2C3FA" w:rsidR="003D1345" w:rsidRDefault="003D1345" w:rsidP="001C63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134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059DE">
        <w:rPr>
          <w:rFonts w:ascii="Times New Roman" w:hAnsi="Times New Roman" w:cs="Times New Roman"/>
          <w:b/>
          <w:sz w:val="24"/>
          <w:szCs w:val="24"/>
        </w:rPr>
        <w:t>File S</w:t>
      </w:r>
      <w:r w:rsidR="00D738D7">
        <w:rPr>
          <w:rFonts w:ascii="Times New Roman" w:hAnsi="Times New Roman" w:cs="Times New Roman"/>
          <w:b/>
          <w:sz w:val="24"/>
          <w:szCs w:val="24"/>
        </w:rPr>
        <w:t>1</w:t>
      </w:r>
      <w:r w:rsidRPr="003D1345">
        <w:rPr>
          <w:rFonts w:ascii="Times New Roman" w:hAnsi="Times New Roman" w:cs="Times New Roman"/>
          <w:b/>
          <w:sz w:val="24"/>
          <w:szCs w:val="24"/>
        </w:rPr>
        <w:t>: Dialysis vintage frequency distribution graph</w:t>
      </w:r>
    </w:p>
    <w:p w14:paraId="4690A4C2" w14:textId="77777777" w:rsidR="003D1345" w:rsidRPr="003D1345" w:rsidRDefault="003D1345" w:rsidP="001C63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130B18" w14:textId="05DE7E22" w:rsidR="001C635E" w:rsidRPr="003D1345" w:rsidRDefault="001C635E" w:rsidP="001C63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13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A41A7D" wp14:editId="3E991D81">
            <wp:extent cx="5974080" cy="4777740"/>
            <wp:effectExtent l="0" t="0" r="762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AC962" w14:textId="1CA4158C" w:rsidR="003D1345" w:rsidRPr="003D1345" w:rsidRDefault="003D1345" w:rsidP="003D134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37718D" w14:textId="2699D6CB" w:rsidR="003D1345" w:rsidRPr="003D1345" w:rsidRDefault="003D1345" w:rsidP="002738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1345">
        <w:rPr>
          <w:rFonts w:ascii="Times New Roman" w:hAnsi="Times New Roman" w:cs="Times New Roman"/>
          <w:i/>
          <w:sz w:val="24"/>
          <w:szCs w:val="24"/>
        </w:rPr>
        <w:t>Figure S</w:t>
      </w:r>
      <w:r w:rsidR="00D738D7">
        <w:rPr>
          <w:rFonts w:ascii="Times New Roman" w:hAnsi="Times New Roman" w:cs="Times New Roman"/>
          <w:i/>
          <w:sz w:val="24"/>
          <w:szCs w:val="24"/>
        </w:rPr>
        <w:t>1</w:t>
      </w:r>
      <w:bookmarkStart w:id="0" w:name="_GoBack"/>
      <w:bookmarkEnd w:id="0"/>
      <w:r w:rsidRPr="003D1345">
        <w:rPr>
          <w:rFonts w:ascii="Times New Roman" w:hAnsi="Times New Roman" w:cs="Times New Roman"/>
          <w:i/>
          <w:sz w:val="24"/>
          <w:szCs w:val="24"/>
        </w:rPr>
        <w:t>.</w:t>
      </w:r>
      <w:r w:rsidRPr="003D1345">
        <w:rPr>
          <w:rFonts w:ascii="Times New Roman" w:hAnsi="Times New Roman" w:cs="Times New Roman"/>
          <w:sz w:val="24"/>
          <w:szCs w:val="24"/>
        </w:rPr>
        <w:t xml:space="preserve"> Histogram summarising the distribution of dialysis vintage across the sample</w:t>
      </w:r>
      <w:r w:rsidR="00273838">
        <w:rPr>
          <w:rFonts w:ascii="Times New Roman" w:hAnsi="Times New Roman" w:cs="Times New Roman"/>
          <w:sz w:val="24"/>
          <w:szCs w:val="24"/>
        </w:rPr>
        <w:t xml:space="preserve"> at baseline</w:t>
      </w:r>
      <w:r w:rsidRPr="003D1345">
        <w:rPr>
          <w:rFonts w:ascii="Times New Roman" w:hAnsi="Times New Roman" w:cs="Times New Roman"/>
          <w:sz w:val="24"/>
          <w:szCs w:val="24"/>
        </w:rPr>
        <w:t>.</w:t>
      </w:r>
    </w:p>
    <w:p w14:paraId="0F9D94B4" w14:textId="77777777" w:rsidR="001C635E" w:rsidRDefault="001C635E" w:rsidP="001C63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5E6FF8" w14:textId="77777777" w:rsidR="001C635E" w:rsidRDefault="001C635E" w:rsidP="001C63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FA47DF" w14:textId="77777777" w:rsidR="00C64E2F" w:rsidRPr="001C635E" w:rsidRDefault="00C64E2F" w:rsidP="001C635E"/>
    <w:sectPr w:rsidR="00C64E2F" w:rsidRPr="001C635E" w:rsidSect="00785123">
      <w:headerReference w:type="default" r:id="rId7"/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067F3E" w14:textId="77777777" w:rsidR="00056590" w:rsidRDefault="00056590" w:rsidP="00E92116">
      <w:pPr>
        <w:spacing w:after="0" w:line="240" w:lineRule="auto"/>
      </w:pPr>
      <w:r>
        <w:separator/>
      </w:r>
    </w:p>
  </w:endnote>
  <w:endnote w:type="continuationSeparator" w:id="0">
    <w:p w14:paraId="55D0BE2C" w14:textId="77777777" w:rsidR="00056590" w:rsidRDefault="00056590" w:rsidP="00E92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DF06E" w14:textId="77777777" w:rsidR="00056590" w:rsidRDefault="00056590" w:rsidP="00E92116">
      <w:pPr>
        <w:spacing w:after="0" w:line="240" w:lineRule="auto"/>
      </w:pPr>
      <w:r>
        <w:separator/>
      </w:r>
    </w:p>
  </w:footnote>
  <w:footnote w:type="continuationSeparator" w:id="0">
    <w:p w14:paraId="4D9628BE" w14:textId="77777777" w:rsidR="00056590" w:rsidRDefault="00056590" w:rsidP="00E921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5EA0A2" w14:textId="77777777" w:rsidR="008715DB" w:rsidRPr="008715DB" w:rsidRDefault="008715DB" w:rsidP="008715DB">
    <w:pPr>
      <w:tabs>
        <w:tab w:val="center" w:pos="4513"/>
        <w:tab w:val="right" w:pos="9026"/>
      </w:tabs>
      <w:spacing w:after="0" w:line="240" w:lineRule="auto"/>
      <w:jc w:val="right"/>
      <w:rPr>
        <w:rFonts w:ascii="Times New Roman" w:hAnsi="Times New Roman"/>
        <w:i/>
      </w:rPr>
    </w:pPr>
    <w:r w:rsidRPr="008715DB">
      <w:rPr>
        <w:rFonts w:ascii="Times New Roman" w:hAnsi="Times New Roman"/>
        <w:i/>
      </w:rPr>
      <w:t>Fatigue over time in HD</w:t>
    </w:r>
  </w:p>
  <w:p w14:paraId="4783063D" w14:textId="29584088" w:rsidR="00E92116" w:rsidRDefault="00E921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545"/>
    <w:rsid w:val="00056590"/>
    <w:rsid w:val="00084270"/>
    <w:rsid w:val="000A3B58"/>
    <w:rsid w:val="001168BB"/>
    <w:rsid w:val="0019419C"/>
    <w:rsid w:val="001C635E"/>
    <w:rsid w:val="002610B7"/>
    <w:rsid w:val="00273838"/>
    <w:rsid w:val="003D1345"/>
    <w:rsid w:val="00473904"/>
    <w:rsid w:val="005C3E09"/>
    <w:rsid w:val="00602902"/>
    <w:rsid w:val="00630144"/>
    <w:rsid w:val="00752720"/>
    <w:rsid w:val="007B2951"/>
    <w:rsid w:val="007D28A6"/>
    <w:rsid w:val="008715DB"/>
    <w:rsid w:val="00970784"/>
    <w:rsid w:val="009D2EB4"/>
    <w:rsid w:val="009E3D1C"/>
    <w:rsid w:val="00C64E2F"/>
    <w:rsid w:val="00CE2F73"/>
    <w:rsid w:val="00D059DE"/>
    <w:rsid w:val="00D467E5"/>
    <w:rsid w:val="00D738D7"/>
    <w:rsid w:val="00E90545"/>
    <w:rsid w:val="00E92116"/>
    <w:rsid w:val="00EB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657A7"/>
  <w15:chartTrackingRefBased/>
  <w15:docId w15:val="{5407C41C-97D1-42D8-9C12-64A31A1C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116"/>
  </w:style>
  <w:style w:type="paragraph" w:styleId="Footer">
    <w:name w:val="footer"/>
    <w:basedOn w:val="Normal"/>
    <w:link w:val="FooterChar"/>
    <w:uiPriority w:val="99"/>
    <w:unhideWhenUsed/>
    <w:rsid w:val="00E92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116"/>
  </w:style>
  <w:style w:type="paragraph" w:styleId="BalloonText">
    <w:name w:val="Balloon Text"/>
    <w:basedOn w:val="Normal"/>
    <w:link w:val="BalloonTextChar"/>
    <w:uiPriority w:val="99"/>
    <w:semiHidden/>
    <w:unhideWhenUsed/>
    <w:rsid w:val="00261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0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, Federica</dc:creator>
  <cp:keywords/>
  <dc:description/>
  <cp:lastModifiedBy>Picariello, Federica</cp:lastModifiedBy>
  <cp:revision>18</cp:revision>
  <dcterms:created xsi:type="dcterms:W3CDTF">2018-07-03T11:14:00Z</dcterms:created>
  <dcterms:modified xsi:type="dcterms:W3CDTF">2019-07-08T12:46:00Z</dcterms:modified>
</cp:coreProperties>
</file>